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C3C" w:rsidRDefault="00066C3C" w:rsidP="00066C3C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058C5">
        <w:rPr>
          <w:rFonts w:ascii="Times New Roman" w:hAnsi="Times New Roman" w:cs="Times New Roman"/>
          <w:sz w:val="24"/>
          <w:szCs w:val="24"/>
        </w:rPr>
        <w:t>Sequences of qPCR Prime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88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0"/>
        <w:gridCol w:w="4140"/>
        <w:gridCol w:w="4500"/>
      </w:tblGrid>
      <w:tr w:rsidR="00066C3C" w:rsidTr="005C5D3C"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A778C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A778CC">
              <w:rPr>
                <w:b/>
              </w:rPr>
              <w:t>Target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A778C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orward</w:t>
            </w:r>
            <w:r w:rsidRPr="00A778CC">
              <w:rPr>
                <w:b/>
              </w:rPr>
              <w:t xml:space="preserve"> sequenc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verse sequence</w:t>
            </w:r>
          </w:p>
        </w:tc>
      </w:tr>
      <w:tr w:rsidR="00066C3C" w:rsidTr="005C5D3C"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A778CC" w:rsidRDefault="00066C3C" w:rsidP="005C5D3C">
            <w:pPr>
              <w:pStyle w:val="Normal1"/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hPXR</w:t>
            </w:r>
            <w:proofErr w:type="spellEnd"/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A778CC" w:rsidRDefault="00066C3C" w:rsidP="005C5D3C">
            <w:r>
              <w:t xml:space="preserve">5’ </w:t>
            </w:r>
            <w:r w:rsidRPr="003E69FE">
              <w:rPr>
                <w:rFonts w:eastAsia="Times New Roman"/>
                <w:color w:val="000000"/>
              </w:rPr>
              <w:t>AGCTTTCCCACCCTCTTTGG</w:t>
            </w:r>
            <w:r>
              <w:t xml:space="preserve"> 3’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’ </w:t>
            </w:r>
            <w:r w:rsidRPr="003E69FE">
              <w:rPr>
                <w:rFonts w:eastAsia="Times New Roman"/>
                <w:color w:val="000000"/>
              </w:rPr>
              <w:t>CTGAACAGTGTGCTCTGGGG</w:t>
            </w:r>
            <w:r>
              <w:t xml:space="preserve"> 3’</w:t>
            </w:r>
          </w:p>
        </w:tc>
      </w:tr>
      <w:tr w:rsidR="00066C3C" w:rsidTr="005C5D3C"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YP3A4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spacing w:line="240" w:lineRule="auto"/>
            </w:pPr>
            <w:r>
              <w:t>5’ AATCACTGTTGGCGTGGGG 3’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spacing w:line="240" w:lineRule="auto"/>
            </w:pPr>
            <w:r>
              <w:t>5’ AATGGGCAAAGTCACAGTGGA 3’</w:t>
            </w:r>
          </w:p>
        </w:tc>
      </w:tr>
      <w:tr w:rsidR="00066C3C" w:rsidTr="005C5D3C"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B-actin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D07D35" w:rsidRDefault="00066C3C" w:rsidP="005C5D3C">
            <w:r>
              <w:t xml:space="preserve">5’ </w:t>
            </w:r>
            <w:r w:rsidRPr="00371D29">
              <w:t>CCTCGCCTTTGCCGATCC</w:t>
            </w:r>
            <w:r w:rsidRPr="002E1A3B">
              <w:t xml:space="preserve"> </w:t>
            </w:r>
            <w:r>
              <w:t>3’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’ GCGCGGCGATATCATCATCC3’</w:t>
            </w:r>
          </w:p>
        </w:tc>
      </w:tr>
      <w:tr w:rsidR="00066C3C" w:rsidTr="005C5D3C"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IF1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Pr="00D07D35" w:rsidRDefault="00066C3C" w:rsidP="005C5D3C">
            <w:r>
              <w:t xml:space="preserve">5’ </w:t>
            </w:r>
            <w:r w:rsidRPr="002E1A3B">
              <w:t xml:space="preserve">AACCATTTGGGGTCCGCTTT </w:t>
            </w:r>
            <w:r>
              <w:t>3’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6C3C" w:rsidRDefault="00066C3C" w:rsidP="005C5D3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’ </w:t>
            </w:r>
            <w:r w:rsidRPr="002E1A3B">
              <w:t xml:space="preserve">GCGCCTATTGCTTGACCTCT </w:t>
            </w:r>
            <w:r>
              <w:t>3’</w:t>
            </w:r>
          </w:p>
        </w:tc>
      </w:tr>
    </w:tbl>
    <w:p w:rsidR="00066C3C" w:rsidRPr="00E07892" w:rsidRDefault="00066C3C" w:rsidP="00066C3C">
      <w:pPr>
        <w:spacing w:line="480" w:lineRule="auto"/>
        <w:rPr>
          <w:rFonts w:ascii="Times New Roman" w:hAnsi="Times New Roman" w:cs="Times New Roman"/>
          <w:b/>
        </w:rPr>
      </w:pPr>
    </w:p>
    <w:p w:rsidR="00066C3C" w:rsidRPr="00F6692A" w:rsidRDefault="00066C3C" w:rsidP="00066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5D8" w:rsidRDefault="006D45D8">
      <w:bookmarkStart w:id="0" w:name="_GoBack"/>
      <w:bookmarkEnd w:id="0"/>
    </w:p>
    <w:sectPr w:rsidR="006D4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3C"/>
    <w:rsid w:val="00066C3C"/>
    <w:rsid w:val="006D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66C3C"/>
    <w:pPr>
      <w:spacing w:after="0"/>
    </w:pPr>
    <w:rPr>
      <w:rFonts w:ascii="Arial" w:eastAsia="Arial" w:hAnsi="Arial" w:cs="Arial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66C3C"/>
    <w:pPr>
      <w:spacing w:after="0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9:44:00Z</dcterms:created>
  <dcterms:modified xsi:type="dcterms:W3CDTF">2020-02-15T19:44:00Z</dcterms:modified>
</cp:coreProperties>
</file>